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AE86EA" w14:textId="0EAFFC55" w:rsidR="00592571" w:rsidRPr="00D65FBC" w:rsidRDefault="00135112">
      <w:pPr>
        <w:rPr>
          <w:rFonts w:ascii="Times New Roman" w:hAnsi="Times New Roman" w:cs="Times New Roman"/>
          <w:color w:val="000000"/>
          <w:szCs w:val="20"/>
          <w:lang w:val="en-US"/>
        </w:rPr>
      </w:pPr>
      <w:r w:rsidRPr="00135112">
        <w:rPr>
          <w:rFonts w:ascii="Times New Roman" w:hAnsi="Times New Roman" w:cs="Times New Roman"/>
          <w:b/>
          <w:color w:val="000000"/>
          <w:szCs w:val="20"/>
          <w:lang w:val="en-US"/>
        </w:rPr>
        <w:t xml:space="preserve">S1 </w:t>
      </w:r>
      <w:r w:rsidR="00592571" w:rsidRPr="00135112">
        <w:rPr>
          <w:rFonts w:ascii="Times New Roman" w:hAnsi="Times New Roman" w:cs="Times New Roman"/>
          <w:b/>
          <w:color w:val="000000"/>
          <w:szCs w:val="20"/>
          <w:lang w:val="en-US"/>
        </w:rPr>
        <w:t>Table</w:t>
      </w:r>
      <w:r>
        <w:rPr>
          <w:rFonts w:ascii="Times New Roman" w:hAnsi="Times New Roman" w:cs="Times New Roman"/>
          <w:color w:val="000000"/>
          <w:szCs w:val="20"/>
          <w:lang w:val="en-US"/>
        </w:rPr>
        <w:t>.</w:t>
      </w:r>
      <w:r w:rsidR="00592571" w:rsidRPr="00761AF4">
        <w:rPr>
          <w:rFonts w:ascii="Times New Roman" w:hAnsi="Times New Roman" w:cs="Times New Roman"/>
          <w:color w:val="000000"/>
          <w:szCs w:val="20"/>
          <w:lang w:val="en-US"/>
        </w:rPr>
        <w:t xml:space="preserve"> </w:t>
      </w:r>
    </w:p>
    <w:tbl>
      <w:tblPr>
        <w:tblW w:w="116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872"/>
        <w:gridCol w:w="872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  <w:gridCol w:w="873"/>
      </w:tblGrid>
      <w:tr w:rsidR="00D14F9A" w:rsidRPr="00761AF4" w14:paraId="54C1B8FA" w14:textId="5E4CAB12" w:rsidTr="0032638E">
        <w:trPr>
          <w:trHeight w:val="280"/>
          <w:jc w:val="center"/>
        </w:trPr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1CA8ADA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  <w:t>Production zone</w:t>
            </w:r>
          </w:p>
          <w:p w14:paraId="023DAFBB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  <w:t>2015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E49E6" w14:textId="77777777" w:rsidR="00D14F9A" w:rsidRDefault="00D14F9A" w:rsidP="000577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  <w:p w14:paraId="799A82B6" w14:textId="77777777" w:rsidR="00D14F9A" w:rsidRDefault="00D14F9A" w:rsidP="000577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</w:p>
          <w:p w14:paraId="2AA757FB" w14:textId="1E45DF76" w:rsidR="00D14F9A" w:rsidRPr="00761AF4" w:rsidRDefault="00D14F9A" w:rsidP="000577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Week 19</w:t>
            </w:r>
          </w:p>
        </w:tc>
        <w:tc>
          <w:tcPr>
            <w:tcW w:w="87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4704" w14:textId="69D4FAD3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US"/>
              </w:rPr>
              <w:t>Week 20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61303321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  <w:t>Week 21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1265F32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  <w:t>Week 22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081EAB5A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  <w:t>Week 23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1BA0594A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  <w:t>Week 24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18E2B32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  <w:t>Week 25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761C09A8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  <w:t>Week 26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bottom"/>
            <w:hideMark/>
          </w:tcPr>
          <w:p w14:paraId="2CAB72D6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  <w:t>Week 27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  <w:noWrap/>
            <w:vAlign w:val="bottom"/>
            <w:hideMark/>
          </w:tcPr>
          <w:p w14:paraId="48613882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  <w:t>Week 28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</w:tcPr>
          <w:p w14:paraId="1170E24C" w14:textId="77777777" w:rsidR="00D14F9A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  <w:p w14:paraId="30703FBB" w14:textId="77777777" w:rsidR="00D14F9A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  <w:p w14:paraId="703E40C6" w14:textId="5866885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  <w:t>Week 29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FFFFFF" w:fill="FFFFFF"/>
          </w:tcPr>
          <w:p w14:paraId="36409B96" w14:textId="77777777" w:rsidR="00D14F9A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  <w:p w14:paraId="25592803" w14:textId="77777777" w:rsidR="00D14F9A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</w:p>
          <w:p w14:paraId="3E4BBDD0" w14:textId="5EA626B9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/>
              </w:rPr>
              <w:t>Week 30</w:t>
            </w:r>
          </w:p>
        </w:tc>
      </w:tr>
      <w:tr w:rsidR="00D14F9A" w:rsidRPr="00761AF4" w14:paraId="2A7C2A80" w14:textId="7ABD9A18" w:rsidTr="0032638E">
        <w:trPr>
          <w:trHeight w:val="1"/>
          <w:jc w:val="center"/>
        </w:trPr>
        <w:tc>
          <w:tcPr>
            <w:tcW w:w="1196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24249" w14:textId="1E01E2D7" w:rsidR="00D14F9A" w:rsidRPr="00761AF4" w:rsidRDefault="00D14F9A" w:rsidP="00D14F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</w:tcBorders>
          </w:tcPr>
          <w:p w14:paraId="68B1841F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15C0D6" w14:textId="70E6FE2A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4A93B52C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thinHorzCross" w:color="auto" w:fill="BFBFBF" w:themeFill="background1" w:themeFillShade="BF"/>
            <w:noWrap/>
            <w:vAlign w:val="bottom"/>
          </w:tcPr>
          <w:p w14:paraId="1F9A3440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thinHorzCross" w:color="auto" w:fill="BFBFBF" w:themeFill="background1" w:themeFillShade="BF"/>
            <w:noWrap/>
            <w:vAlign w:val="bottom"/>
          </w:tcPr>
          <w:p w14:paraId="79D337DD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131777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780592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17AADFA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70EDB7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5C7187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21E4EC96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right w:val="single" w:sz="4" w:space="0" w:color="auto"/>
            </w:tcBorders>
          </w:tcPr>
          <w:p w14:paraId="56CD7A23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14F9A" w:rsidRPr="00761AF4" w14:paraId="470D5A3A" w14:textId="23D36E74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773DE6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49BB1FDB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118E92C0" w14:textId="7D2684A1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BFBFBF" w:themeFill="background1" w:themeFillShade="BF"/>
            <w:noWrap/>
            <w:vAlign w:val="bottom"/>
          </w:tcPr>
          <w:p w14:paraId="25A07C56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18CEA5A5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4AB5597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A364915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F9E611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9FFFE4E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CCBEAD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5FD720D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</w:tcPr>
          <w:p w14:paraId="64192FD2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0141148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14F9A" w:rsidRPr="00761AF4" w14:paraId="682758EC" w14:textId="38BD8EAE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B466C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6C091A8E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70D997E4" w14:textId="2AC1E8B4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BFBFBF" w:themeFill="background1" w:themeFillShade="BF"/>
            <w:noWrap/>
            <w:vAlign w:val="bottom"/>
          </w:tcPr>
          <w:p w14:paraId="66A4ECED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60223DE7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1CAD9FC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BD7A5D4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B019E9E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782EDCC0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8D7AB4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4D2DAF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</w:tcPr>
          <w:p w14:paraId="54149801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5B178AEB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14F9A" w:rsidRPr="00761AF4" w14:paraId="2525830F" w14:textId="31393948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B471A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79A0C441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22338378" w14:textId="344C9945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D474FF6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23D36124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7F427492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337F04B8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AE4CE1A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6C38B52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6C49465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E7DA4BC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</w:tcPr>
          <w:p w14:paraId="00AEEC5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7B5745CF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14F9A" w:rsidRPr="00761AF4" w14:paraId="327BADB1" w14:textId="5E1E216A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1AA38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3D371E70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458C0308" w14:textId="2795E9CD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75D17D5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BFBFBF" w:themeFill="background1" w:themeFillShade="BF"/>
            <w:noWrap/>
            <w:vAlign w:val="bottom"/>
          </w:tcPr>
          <w:p w14:paraId="39681C9F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6A1EDC3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3CF35617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E3A92F6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824C2B5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54E5D58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A5FA64D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</w:tcPr>
          <w:p w14:paraId="102063AE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</w:tcPr>
          <w:p w14:paraId="44F4CC3B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14F9A" w:rsidRPr="00761AF4" w14:paraId="4D76BDF7" w14:textId="7E4BBC69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33159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7B63B6FC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448F933" w14:textId="069774AD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E8CF984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14CE437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DDBF2B7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49FB1D10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4196CCB3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5137B95B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61CEB917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529F89CF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</w:tcPr>
          <w:p w14:paraId="2B594143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3A880533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14F9A" w:rsidRPr="00761AF4" w14:paraId="23F70E93" w14:textId="0F3C5584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2788E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4B125881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</w:tcPr>
          <w:p w14:paraId="5FB7D8E5" w14:textId="3B6FCCD8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2B08A5F4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05D3568A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17AB97E5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BFBFBF" w:themeFill="background1" w:themeFillShade="BF"/>
            <w:noWrap/>
            <w:vAlign w:val="bottom"/>
          </w:tcPr>
          <w:p w14:paraId="2CEEE2AA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637A6F9E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</w:tcPr>
          <w:p w14:paraId="6B18F4C3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3772BA0D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  <w:noWrap/>
            <w:vAlign w:val="bottom"/>
          </w:tcPr>
          <w:p w14:paraId="47585D10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shd w:val="clear" w:color="auto" w:fill="auto"/>
          </w:tcPr>
          <w:p w14:paraId="44EBD7C8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18A95038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14F9A" w:rsidRPr="00761AF4" w14:paraId="27077D0D" w14:textId="32772EB7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F6D61F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872" w:type="dxa"/>
            <w:tcBorders>
              <w:left w:val="single" w:sz="4" w:space="0" w:color="auto"/>
              <w:bottom w:val="single" w:sz="4" w:space="0" w:color="auto"/>
            </w:tcBorders>
          </w:tcPr>
          <w:p w14:paraId="60CF3BC7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81505C" w14:textId="19DA2522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F49EE2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80062F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7A413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24F3C2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A84154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14:paraId="79DF040F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thinHorzCross" w:color="auto" w:fill="BFBFBF" w:themeFill="background1" w:themeFillShade="BF"/>
            <w:noWrap/>
            <w:vAlign w:val="bottom"/>
          </w:tcPr>
          <w:p w14:paraId="7BABBDC3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thinHorzCross" w:color="auto" w:fill="BFBFBF" w:themeFill="background1" w:themeFillShade="BF"/>
            <w:noWrap/>
            <w:vAlign w:val="bottom"/>
          </w:tcPr>
          <w:p w14:paraId="069BEE0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</w:tcPr>
          <w:p w14:paraId="76B00A9A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47E911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14F9A" w:rsidRPr="00761AF4" w14:paraId="2B1FD1D8" w14:textId="5EC4E8B2" w:rsidTr="0032638E">
        <w:trPr>
          <w:trHeight w:val="1"/>
          <w:jc w:val="center"/>
        </w:trPr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5534E3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2016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56C608DB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DAC827" w14:textId="09352480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3D31EC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B0F597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CA66F0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DBF12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BF81EC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E7EDE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9EDFCE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FCCBB7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5571D8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1FE55B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14F9A" w:rsidRPr="00761AF4" w14:paraId="502C9392" w14:textId="39AEB517" w:rsidTr="0032638E">
        <w:trPr>
          <w:trHeight w:val="1"/>
          <w:jc w:val="center"/>
        </w:trPr>
        <w:tc>
          <w:tcPr>
            <w:tcW w:w="1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254E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</w:tcBorders>
          </w:tcPr>
          <w:p w14:paraId="12B27C9D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1E195E" w14:textId="064EA8E8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12C02B0E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71406DF5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740D8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0F8D97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0000FF" w:fill="FFFFFF"/>
            <w:noWrap/>
            <w:vAlign w:val="bottom"/>
            <w:hideMark/>
          </w:tcPr>
          <w:p w14:paraId="31B79BA5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0000FF" w:fill="FFFFFF"/>
            <w:noWrap/>
            <w:vAlign w:val="bottom"/>
            <w:hideMark/>
          </w:tcPr>
          <w:p w14:paraId="6BDACED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46BB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3CFE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</w:tcPr>
          <w:p w14:paraId="39666AAF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E6615CF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14F9A" w:rsidRPr="00761AF4" w14:paraId="0F3ECD49" w14:textId="2D5F99F7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23D3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507DB6C9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2" w:type="dxa"/>
            <w:shd w:val="clear" w:color="0000FF" w:fill="BFBFBF" w:themeFill="background1" w:themeFillShade="BF"/>
            <w:noWrap/>
            <w:vAlign w:val="bottom"/>
            <w:hideMark/>
          </w:tcPr>
          <w:p w14:paraId="2739430D" w14:textId="64634C94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5ACE04B1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2C96D245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10D5DFC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8DB59DF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14:paraId="4213AB3C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FFFFFF"/>
            <w:noWrap/>
            <w:vAlign w:val="bottom"/>
            <w:hideMark/>
          </w:tcPr>
          <w:p w14:paraId="079CF3DE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B4441AC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4983BE6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09FF6758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47A264A2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14F9A" w:rsidRPr="00761AF4" w14:paraId="6CE2C1F4" w14:textId="3BFB74C4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1E31" w14:textId="77777777" w:rsidR="00D14F9A" w:rsidRPr="00761AF4" w:rsidRDefault="00D14F9A" w:rsidP="002C61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28525496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DD1323D" w14:textId="01DA21E1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BFBFBF" w:themeFill="background1" w:themeFillShade="BF"/>
            <w:noWrap/>
            <w:vAlign w:val="bottom"/>
            <w:hideMark/>
          </w:tcPr>
          <w:p w14:paraId="1D81327E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007AC792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0146DD92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6AEDFFE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DD3C9DB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FFFFFF"/>
            <w:noWrap/>
            <w:vAlign w:val="bottom"/>
            <w:hideMark/>
          </w:tcPr>
          <w:p w14:paraId="50F3B90D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14:paraId="310F0BD4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9459145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0FA17C5F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38BB5BD8" w14:textId="77777777" w:rsidR="00D14F9A" w:rsidRPr="00761AF4" w:rsidRDefault="00D14F9A" w:rsidP="002C61C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40B18" w:rsidRPr="00761AF4" w14:paraId="7535AF03" w14:textId="06BF42BE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AF31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4D71B2B5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3D48C6E3" w14:textId="7983B989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BFBFBF" w:themeFill="background1" w:themeFillShade="BF"/>
            <w:noWrap/>
            <w:vAlign w:val="bottom"/>
            <w:hideMark/>
          </w:tcPr>
          <w:p w14:paraId="2C02D55F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03C06E5D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085698E4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D3411A8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1964806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FFFFFF"/>
            <w:noWrap/>
            <w:vAlign w:val="bottom"/>
            <w:hideMark/>
          </w:tcPr>
          <w:p w14:paraId="0D5600E6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FFFFFF"/>
            <w:noWrap/>
            <w:vAlign w:val="bottom"/>
            <w:hideMark/>
          </w:tcPr>
          <w:p w14:paraId="376D2E8E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29FBD7F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74B51720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72701B42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69EB6DB8" w14:textId="51D2A192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0C4A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73C3D618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94C32A6" w14:textId="1DE1A000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B3FD3E2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AB06D2E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BFBFBF" w:themeFill="background1" w:themeFillShade="BF"/>
            <w:noWrap/>
            <w:vAlign w:val="bottom"/>
            <w:hideMark/>
          </w:tcPr>
          <w:p w14:paraId="2D593CBA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537B7C31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43584EB9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14:paraId="2DD0F0C4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FFFFFF"/>
            <w:noWrap/>
            <w:vAlign w:val="bottom"/>
            <w:hideMark/>
          </w:tcPr>
          <w:p w14:paraId="43B155B6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531FE0A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0E886BE0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188D3BC7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4AD8602C" w14:textId="7D3AFDAF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0C81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0B5D23EA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635707A" w14:textId="3AF95C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BFBFBF" w:themeFill="background1" w:themeFillShade="BF"/>
            <w:noWrap/>
            <w:vAlign w:val="bottom"/>
            <w:hideMark/>
          </w:tcPr>
          <w:p w14:paraId="0B28DA54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394C9278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499BEA26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D728480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D521464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FFFFFF"/>
            <w:noWrap/>
            <w:vAlign w:val="bottom"/>
            <w:hideMark/>
          </w:tcPr>
          <w:p w14:paraId="40E51DC4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FFFFFF"/>
            <w:noWrap/>
            <w:vAlign w:val="bottom"/>
            <w:hideMark/>
          </w:tcPr>
          <w:p w14:paraId="30B3AF16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850B262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5145B04D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5B230BD9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064AFC63" w14:textId="6A8A659C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E5A83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5FCDE71A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8134E52" w14:textId="0F3783F4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7B08DDD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FFFFFF"/>
            <w:noWrap/>
            <w:vAlign w:val="bottom"/>
            <w:hideMark/>
          </w:tcPr>
          <w:p w14:paraId="6B3F0451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BFBFBF" w:themeFill="background1" w:themeFillShade="BF"/>
            <w:noWrap/>
            <w:vAlign w:val="bottom"/>
            <w:hideMark/>
          </w:tcPr>
          <w:p w14:paraId="6B9577A2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601B6461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15E6D80C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00" w:fill="FFFFFF"/>
            <w:noWrap/>
            <w:vAlign w:val="bottom"/>
            <w:hideMark/>
          </w:tcPr>
          <w:p w14:paraId="53FB1308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FFFFFF"/>
            <w:noWrap/>
            <w:vAlign w:val="bottom"/>
            <w:hideMark/>
          </w:tcPr>
          <w:p w14:paraId="62160F78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35C4836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26F3669F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5A691372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5B2BA129" w14:textId="0C1BED56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215C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069EEBF0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D296D29" w14:textId="7927CAE0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94D9437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03BBF0C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BFBFBF" w:themeFill="background1" w:themeFillShade="BF"/>
            <w:noWrap/>
            <w:vAlign w:val="bottom"/>
            <w:hideMark/>
          </w:tcPr>
          <w:p w14:paraId="1F1D0AA0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382D58BE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3EB248D7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FFFFFF"/>
            <w:noWrap/>
            <w:vAlign w:val="bottom"/>
            <w:hideMark/>
          </w:tcPr>
          <w:p w14:paraId="58A13573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FFFFFF"/>
            <w:noWrap/>
            <w:vAlign w:val="bottom"/>
            <w:hideMark/>
          </w:tcPr>
          <w:p w14:paraId="3B8C5259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13FE472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470CFCF7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266CA574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354B09E9" w14:textId="3114293C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8121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11D6BF1A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DB0A3A9" w14:textId="19CE13B5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C83479C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35F14E0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1B089BF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BFBFBF" w:themeFill="background1" w:themeFillShade="BF"/>
            <w:noWrap/>
            <w:vAlign w:val="bottom"/>
            <w:hideMark/>
          </w:tcPr>
          <w:p w14:paraId="1CA16351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766BE8DF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24D1BA09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CDAAB09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BE041DA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49317658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6D7EB152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237CD11D" w14:textId="30657E6B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EE96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77D03717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318BA27" w14:textId="766E12B2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6AA0C7C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4ADD23C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B670277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9D671AF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BFBFBF" w:themeFill="background1" w:themeFillShade="BF"/>
            <w:noWrap/>
            <w:vAlign w:val="bottom"/>
            <w:hideMark/>
          </w:tcPr>
          <w:p w14:paraId="32D43A57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12CEE783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26944024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6D7DB8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587D2FC4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40AF8A70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0EF8CF37" w14:textId="295ED40A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1424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314C84AB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6E644AF1" w14:textId="09DE5416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89C03A7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444DA23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0713A98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2E1B6CE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82ED1A8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BFBFBF" w:themeFill="background1" w:themeFillShade="BF"/>
            <w:noWrap/>
            <w:vAlign w:val="bottom"/>
            <w:hideMark/>
          </w:tcPr>
          <w:p w14:paraId="472DE52F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46BE1D08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066C9766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348D5708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35F945F2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40B18" w:rsidRPr="00761AF4" w14:paraId="5EE0DFAD" w14:textId="36FD253D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3C6E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5AE5FC58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744544CA" w14:textId="5F8A6232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06CEAE7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7C5A97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6AC0EF2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1C64DAE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F9ED81C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0000FF" w:fill="BFBFBF" w:themeFill="background1" w:themeFillShade="BF"/>
            <w:noWrap/>
            <w:vAlign w:val="bottom"/>
            <w:hideMark/>
          </w:tcPr>
          <w:p w14:paraId="3BD5AA73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0EF8D66C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7B469C23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08FE2A8C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288A6436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40B18" w:rsidRPr="00761AF4" w14:paraId="0F83BBBC" w14:textId="6033374B" w:rsidTr="0032638E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DE84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872" w:type="dxa"/>
            <w:tcBorders>
              <w:left w:val="single" w:sz="4" w:space="0" w:color="auto"/>
              <w:bottom w:val="single" w:sz="4" w:space="0" w:color="auto"/>
            </w:tcBorders>
          </w:tcPr>
          <w:p w14:paraId="7DBE6191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252A9" w14:textId="440E9030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D5AB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6C469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A7F7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94EF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6560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0000FF" w:fill="BFBFBF" w:themeFill="background1" w:themeFillShade="BF"/>
            <w:noWrap/>
            <w:vAlign w:val="bottom"/>
            <w:hideMark/>
          </w:tcPr>
          <w:p w14:paraId="0508D178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3E58A7E9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6A2E5BC6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</w:tcPr>
          <w:p w14:paraId="00D7A3A0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DD239F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40B18" w:rsidRPr="00761AF4" w14:paraId="22286BBE" w14:textId="69AC4966" w:rsidTr="0032638E">
        <w:trPr>
          <w:trHeight w:val="1"/>
          <w:jc w:val="center"/>
        </w:trPr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B79DD1" w14:textId="268B2CE8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201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45C16196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2E00FD" w14:textId="0BB1F99B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E8CE3E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3CDC51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DCE750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A2EABC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914261B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06C4A7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B33B9F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030D77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4C3F4F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88C891" w14:textId="77777777" w:rsidR="00D40B18" w:rsidRPr="00761AF4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40B18" w:rsidRPr="00761AF4" w14:paraId="3776E480" w14:textId="4783157A" w:rsidTr="0032638E">
        <w:trPr>
          <w:trHeight w:val="1"/>
          <w:jc w:val="center"/>
        </w:trPr>
        <w:tc>
          <w:tcPr>
            <w:tcW w:w="11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A25E1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1</w:t>
            </w:r>
          </w:p>
        </w:tc>
        <w:tc>
          <w:tcPr>
            <w:tcW w:w="872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D29E371" w14:textId="771011C0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thinHorzCross" w:color="auto" w:fill="BFBFBF" w:themeFill="background1" w:themeFillShade="BF"/>
            <w:noWrap/>
            <w:vAlign w:val="bottom"/>
          </w:tcPr>
          <w:p w14:paraId="174BD1A7" w14:textId="7165F2A3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thinHorzCross" w:color="auto" w:fill="BFBFBF" w:themeFill="background1" w:themeFillShade="BF"/>
            <w:noWrap/>
            <w:vAlign w:val="bottom"/>
          </w:tcPr>
          <w:p w14:paraId="52B6ADE3" w14:textId="6F1A5CCF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39BC79" w14:textId="59E4EC25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5415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9992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5E1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D63D8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F8C3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31985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</w:tcPr>
          <w:p w14:paraId="16B0E5C6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ADBC902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40B18" w:rsidRPr="00761AF4" w14:paraId="2AE1E33A" w14:textId="2CBB037B" w:rsidTr="00A55B00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CC87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2</w:t>
            </w:r>
          </w:p>
        </w:tc>
        <w:tc>
          <w:tcPr>
            <w:tcW w:w="872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0D875DE5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2" w:type="dxa"/>
            <w:shd w:val="thinHorzCross" w:color="auto" w:fill="BFBFBF" w:themeFill="background1" w:themeFillShade="BF"/>
            <w:noWrap/>
            <w:vAlign w:val="bottom"/>
            <w:hideMark/>
          </w:tcPr>
          <w:p w14:paraId="233B4291" w14:textId="6B072E48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33758141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DEC6684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125AFDE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DD8B04B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CEFDC27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8DD92C5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75457CC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9B90AD8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094D6EEC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1D81508A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40B18" w:rsidRPr="00761AF4" w14:paraId="23770D43" w14:textId="04FB8338" w:rsidTr="00A55B00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EAFB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3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691CDB46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  <w:noWrap/>
            <w:vAlign w:val="bottom"/>
            <w:hideMark/>
          </w:tcPr>
          <w:p w14:paraId="6E0180E3" w14:textId="1D29D6A9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4ABA7F46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6FB16F2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0DE2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1384661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6F0E8AE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31B3534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5D4C522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E9BA0D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277CFB04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3FE5C0F4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40B18" w:rsidRPr="00761AF4" w14:paraId="71BA60F8" w14:textId="6C2820A9" w:rsidTr="00A55B00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4880D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4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24627046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  <w:noWrap/>
            <w:vAlign w:val="bottom"/>
            <w:hideMark/>
          </w:tcPr>
          <w:p w14:paraId="452423DA" w14:textId="1314EA05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168046D4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5229E451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E532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7ED8CFA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F46162F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ECDC7DE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7794B5E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34D2611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771004D9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5A79F34C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74E9DD5F" w14:textId="137786D9" w:rsidTr="00A55B00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019B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5</w:t>
            </w:r>
          </w:p>
        </w:tc>
        <w:tc>
          <w:tcPr>
            <w:tcW w:w="872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35424D16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7175665B" w14:textId="6F79F895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3FE4A31A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E19B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D48C3E2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B8FA75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1149B24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E906D67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5C1BA2C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4100058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07F65EE3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6B7CFD4F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6E96A97F" w14:textId="350EAEAB" w:rsidTr="00A55B00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8890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6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0CB49FF3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CA50" w14:textId="4B9420A1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433C47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thinHorzCross" w:color="auto" w:fill="BFBFBF" w:themeFill="background1" w:themeFillShade="BF"/>
            <w:noWrap/>
            <w:vAlign w:val="bottom"/>
            <w:hideMark/>
          </w:tcPr>
          <w:p w14:paraId="5A6C21C5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right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01586254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E93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1C08FE5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35D151C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4FFD9F8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659D03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2DF2F1B4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0F4FB06A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0ECD2B47" w14:textId="7F2F8142" w:rsidTr="00A55B00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585C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7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3CDEC2A1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59D79890" w14:textId="0868F07E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BFBFBF" w:themeFill="background1" w:themeFillShade="BF"/>
            <w:noWrap/>
            <w:vAlign w:val="bottom"/>
            <w:hideMark/>
          </w:tcPr>
          <w:p w14:paraId="3F04AFAB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31D4076B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2E2D549C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BC1E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C247D67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EEB9C3A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FD545AC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3DEA0D8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1BA9215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5C7ECE5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67F55C17" w14:textId="07BFBCB3" w:rsidTr="00A55B00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20E18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8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6F7D31F3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19E39D9E" w14:textId="48DD5E73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C226348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936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EFA75E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56F4BB21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05BBD61B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1799E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3735187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A0B8B8C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203CEC8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61B6DC9E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799702A5" w14:textId="3F3A7F14" w:rsidTr="00A55B00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BD37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9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5392A61B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499BF2C" w14:textId="30F21EC1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947CCCE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288E22A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8592B3E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DCB607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713FEF79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3CD2F95B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F067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C7758D1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</w:tcPr>
          <w:p w14:paraId="5D39AF53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4229E866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55EA3639" w14:textId="5CC56B7E" w:rsidTr="00A55B00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D610A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10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32886FFB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00908218" w14:textId="3BFB4B6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2DB94CE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CE8849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7F348845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1D5CCE68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731B1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EA18D5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48C792CC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2B5779D9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left w:val="single" w:sz="4" w:space="0" w:color="auto"/>
            </w:tcBorders>
            <w:shd w:val="clear" w:color="auto" w:fill="auto"/>
          </w:tcPr>
          <w:p w14:paraId="0D6271B3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1CB9A3D5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D40B18" w:rsidRPr="00761AF4" w14:paraId="4EC7D986" w14:textId="18CEDACD" w:rsidTr="00A55B00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11FC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11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31C03E1F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49D1ABE4" w14:textId="373CC78D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BBC1E47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AE2321B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62A90502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931F758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5CEAA7BC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131BD0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2E68D3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7B783CF7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  <w:shd w:val="thinHorzCross" w:color="auto" w:fill="BFBFBF" w:themeFill="background1" w:themeFillShade="BF"/>
          </w:tcPr>
          <w:p w14:paraId="55AFE6AE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ACBBB2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40B18" w:rsidRPr="00761AF4" w14:paraId="1DF5AF83" w14:textId="47A9719B" w:rsidTr="00A55B00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C504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12</w:t>
            </w:r>
          </w:p>
        </w:tc>
        <w:tc>
          <w:tcPr>
            <w:tcW w:w="872" w:type="dxa"/>
            <w:tcBorders>
              <w:left w:val="single" w:sz="4" w:space="0" w:color="auto"/>
            </w:tcBorders>
          </w:tcPr>
          <w:p w14:paraId="464D8707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14:paraId="26C31467" w14:textId="371BF332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24F2871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7363942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463F44A9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0439DD44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auto"/>
            <w:noWrap/>
            <w:vAlign w:val="bottom"/>
            <w:hideMark/>
          </w:tcPr>
          <w:p w14:paraId="3AEA3353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shd w:val="clear" w:color="auto" w:fill="BFBFBF" w:themeFill="background1" w:themeFillShade="BF"/>
            <w:noWrap/>
            <w:vAlign w:val="bottom"/>
            <w:hideMark/>
          </w:tcPr>
          <w:p w14:paraId="45BFC4C7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68ECE706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thinHorzCross" w:color="auto" w:fill="BFBFBF" w:themeFill="background1" w:themeFillShade="BF"/>
            <w:noWrap/>
            <w:vAlign w:val="bottom"/>
            <w:hideMark/>
          </w:tcPr>
          <w:p w14:paraId="6367BE20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EFC7FDD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right w:val="single" w:sz="4" w:space="0" w:color="auto"/>
            </w:tcBorders>
            <w:shd w:val="clear" w:color="auto" w:fill="auto"/>
          </w:tcPr>
          <w:p w14:paraId="4A782E42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  <w:tr w:rsidR="00D40B18" w:rsidRPr="00761AF4" w14:paraId="0A41BC88" w14:textId="7F9389D7" w:rsidTr="00A55B00">
        <w:trPr>
          <w:trHeight w:val="1"/>
          <w:jc w:val="center"/>
        </w:trPr>
        <w:tc>
          <w:tcPr>
            <w:tcW w:w="11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FEEA" w14:textId="77777777" w:rsidR="00D40B18" w:rsidRPr="00761AF4" w:rsidRDefault="00D40B18" w:rsidP="00D40B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</w:pPr>
            <w:r w:rsidRPr="00761AF4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</w:rPr>
              <w:t>13</w:t>
            </w:r>
          </w:p>
        </w:tc>
        <w:tc>
          <w:tcPr>
            <w:tcW w:w="872" w:type="dxa"/>
            <w:tcBorders>
              <w:left w:val="single" w:sz="4" w:space="0" w:color="auto"/>
              <w:bottom w:val="single" w:sz="4" w:space="0" w:color="auto"/>
            </w:tcBorders>
          </w:tcPr>
          <w:p w14:paraId="25E4C4A6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5E67" w14:textId="2741E46C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77F2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79A6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19D28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70F28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1C51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41E67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F1A21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F1A2D1E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7F07FE">
              <w:rPr>
                <w:rFonts w:ascii="Times New Roman" w:eastAsia="Times New Roman" w:hAnsi="Times New Roman" w:cs="Times New Roman"/>
                <w:sz w:val="18"/>
                <w:szCs w:val="20"/>
              </w:rPr>
              <w:t> 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shd w:val="thinHorzCross" w:color="auto" w:fill="BFBFBF" w:themeFill="background1" w:themeFillShade="BF"/>
          </w:tcPr>
          <w:p w14:paraId="31011979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  <w:shd w:val="thinHorzCross" w:color="auto" w:fill="BFBFBF" w:themeFill="background1" w:themeFillShade="BF"/>
          </w:tcPr>
          <w:p w14:paraId="5A1C0493" w14:textId="77777777" w:rsidR="00D40B18" w:rsidRPr="007F07FE" w:rsidRDefault="00D40B18" w:rsidP="00D40B18">
            <w:pPr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</w:p>
        </w:tc>
      </w:tr>
    </w:tbl>
    <w:p w14:paraId="62B7C47E" w14:textId="56038DDF" w:rsidR="00682402" w:rsidRPr="00761AF4" w:rsidRDefault="00682402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682402" w:rsidRPr="00761AF4" w:rsidSect="007F07FE">
      <w:type w:val="continuous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DCC"/>
    <w:rsid w:val="0005663D"/>
    <w:rsid w:val="00057711"/>
    <w:rsid w:val="000A0E08"/>
    <w:rsid w:val="00135112"/>
    <w:rsid w:val="00135F18"/>
    <w:rsid w:val="0015382D"/>
    <w:rsid w:val="001B3DF0"/>
    <w:rsid w:val="002569BE"/>
    <w:rsid w:val="00266B03"/>
    <w:rsid w:val="0029652B"/>
    <w:rsid w:val="002C1902"/>
    <w:rsid w:val="0032638E"/>
    <w:rsid w:val="003577F7"/>
    <w:rsid w:val="003C7982"/>
    <w:rsid w:val="0042689C"/>
    <w:rsid w:val="004B45CC"/>
    <w:rsid w:val="00534A45"/>
    <w:rsid w:val="00592571"/>
    <w:rsid w:val="00621DF3"/>
    <w:rsid w:val="006705B1"/>
    <w:rsid w:val="00682402"/>
    <w:rsid w:val="00694E6E"/>
    <w:rsid w:val="006C1976"/>
    <w:rsid w:val="006F42F6"/>
    <w:rsid w:val="0071791F"/>
    <w:rsid w:val="007300EE"/>
    <w:rsid w:val="00751DCC"/>
    <w:rsid w:val="00761AF4"/>
    <w:rsid w:val="00767D36"/>
    <w:rsid w:val="007F07FE"/>
    <w:rsid w:val="007F5FBE"/>
    <w:rsid w:val="0082154B"/>
    <w:rsid w:val="00871F43"/>
    <w:rsid w:val="008A12C4"/>
    <w:rsid w:val="008D0F36"/>
    <w:rsid w:val="009C381D"/>
    <w:rsid w:val="00A21F8C"/>
    <w:rsid w:val="00A55B00"/>
    <w:rsid w:val="00B10C48"/>
    <w:rsid w:val="00B966B7"/>
    <w:rsid w:val="00C61FFD"/>
    <w:rsid w:val="00C8369B"/>
    <w:rsid w:val="00CC32C5"/>
    <w:rsid w:val="00D13891"/>
    <w:rsid w:val="00D14F9A"/>
    <w:rsid w:val="00D406A4"/>
    <w:rsid w:val="00D40B18"/>
    <w:rsid w:val="00D65FBC"/>
    <w:rsid w:val="00DB5E2E"/>
    <w:rsid w:val="00DD36CE"/>
    <w:rsid w:val="00ED67B0"/>
    <w:rsid w:val="00EE47CC"/>
    <w:rsid w:val="00F11494"/>
    <w:rsid w:val="00F11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AC5E9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682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ksvoll Mari Skuggedal</dc:creator>
  <cp:keywords/>
  <dc:description/>
  <cp:lastModifiedBy>Myksvoll, Mari Skuggedal</cp:lastModifiedBy>
  <cp:revision>46</cp:revision>
  <dcterms:created xsi:type="dcterms:W3CDTF">2017-02-28T09:08:00Z</dcterms:created>
  <dcterms:modified xsi:type="dcterms:W3CDTF">2018-06-28T11:52:00Z</dcterms:modified>
</cp:coreProperties>
</file>